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EFF3E" w14:textId="7AA28941" w:rsidR="009B3DB4" w:rsidRPr="004C76C1" w:rsidRDefault="004C76C1" w:rsidP="004C76C1">
      <w:r w:rsidRPr="00801CE8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801CE8">
        <w:rPr>
          <w:rFonts w:ascii="Times New Roman" w:hAnsi="Times New Roman" w:cs="Times New Roman"/>
          <w:b/>
          <w:bCs/>
          <w:kern w:val="0"/>
          <w:sz w:val="20"/>
          <w:szCs w:val="20"/>
        </w:rPr>
        <w:t>Preeclampsia definitions in the included studies</w:t>
      </w:r>
    </w:p>
    <w:tbl>
      <w:tblPr>
        <w:tblStyle w:val="a7"/>
        <w:tblW w:w="10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8362"/>
      </w:tblGrid>
      <w:tr w:rsidR="00801CE8" w:rsidRPr="00801CE8" w14:paraId="3D3F9C24" w14:textId="77777777" w:rsidTr="003F2A7E">
        <w:trPr>
          <w:trHeight w:val="330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7632C8C8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4DAA01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8362" w:type="dxa"/>
            <w:tcBorders>
              <w:bottom w:val="single" w:sz="4" w:space="0" w:color="auto"/>
            </w:tcBorders>
          </w:tcPr>
          <w:p w14:paraId="5F7F99E4" w14:textId="77777777" w:rsidR="009B3DB4" w:rsidRPr="00801CE8" w:rsidRDefault="009B3DB4" w:rsidP="003F2A7E">
            <w:pPr>
              <w:suppressLineNumbers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eclampsia definition</w:t>
            </w:r>
          </w:p>
        </w:tc>
      </w:tr>
      <w:tr w:rsidR="00801CE8" w:rsidRPr="00801CE8" w14:paraId="25B0537B" w14:textId="77777777" w:rsidTr="003F2A7E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4C55E286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Wu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E01988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362" w:type="dxa"/>
            <w:tcBorders>
              <w:top w:val="single" w:sz="4" w:space="0" w:color="auto"/>
            </w:tcBorders>
          </w:tcPr>
          <w:p w14:paraId="51402AA1" w14:textId="77777777" w:rsidR="009B3DB4" w:rsidRPr="00801CE8" w:rsidRDefault="009B3DB4" w:rsidP="003F2A7E">
            <w:pPr>
              <w:pStyle w:val="Default"/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eclampsia defined as the occurrence of mild preeclampsia (blood pressure &gt; 140/90 mmHg and proteinuria), severe preeclampsia (e.g., blood pressure &gt; 160/110 mmHg and proteinuria with or without signs of end-organ involvement, including oliguria, liver function abnormalities, thrombocytopenia, headache), or hemolysis, elevated liver enzyme levels, and low platelet count (HELLP) syndrome at any time during pregnancy. Because hemolysis/HELLP is on the continuum of mild/severe preeclampsia and is relatively uncommon, we chose to combine this diagnosis with severe preeclampsia.</w:t>
            </w:r>
          </w:p>
        </w:tc>
      </w:tr>
      <w:tr w:rsidR="00801CE8" w:rsidRPr="00801CE8" w14:paraId="62251009" w14:textId="77777777" w:rsidTr="003F2A7E">
        <w:trPr>
          <w:jc w:val="center"/>
        </w:trPr>
        <w:tc>
          <w:tcPr>
            <w:tcW w:w="988" w:type="dxa"/>
          </w:tcPr>
          <w:p w14:paraId="787F6C39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Rudra et al</w:t>
            </w:r>
          </w:p>
        </w:tc>
        <w:tc>
          <w:tcPr>
            <w:tcW w:w="1134" w:type="dxa"/>
          </w:tcPr>
          <w:p w14:paraId="4B67BF0B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362" w:type="dxa"/>
          </w:tcPr>
          <w:p w14:paraId="6618D80B" w14:textId="77777777" w:rsidR="009B3DB4" w:rsidRPr="00801CE8" w:rsidRDefault="009B3DB4" w:rsidP="003F2A7E">
            <w:pPr>
              <w:pStyle w:val="Default"/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criteria were sustained pregnancy-induced hypertension (≥ 140/90 mmHg) and proteinuria (urine protein concentrations of 30 mg/dL or 1+ on two or more urine dipsticks).</w:t>
            </w:r>
          </w:p>
        </w:tc>
      </w:tr>
      <w:tr w:rsidR="00801CE8" w:rsidRPr="00801CE8" w14:paraId="72E97A97" w14:textId="77777777" w:rsidTr="003F2A7E">
        <w:trPr>
          <w:jc w:val="center"/>
        </w:trPr>
        <w:tc>
          <w:tcPr>
            <w:tcW w:w="988" w:type="dxa"/>
          </w:tcPr>
          <w:p w14:paraId="42E514A4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>Dadvand et al</w:t>
            </w:r>
          </w:p>
        </w:tc>
        <w:tc>
          <w:tcPr>
            <w:tcW w:w="1134" w:type="dxa"/>
          </w:tcPr>
          <w:p w14:paraId="6955BC94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362" w:type="dxa"/>
          </w:tcPr>
          <w:p w14:paraId="19307447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Preeclampsia was defined according to the International Society for the Study of Hypertension in Pregnancy as resting blood pressure ≥ 140/90 mmHg on two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occasions at least 4 hr apart and proteinuria ≥ 0.3 g/dL after the 20th week of gestation in previously normotensive women. Early-onset if diagnosed between weeks 20 and 34 of pregnancy, and as late-onset if diagnosed after week 34.</w:t>
            </w:r>
          </w:p>
        </w:tc>
      </w:tr>
      <w:tr w:rsidR="00801CE8" w:rsidRPr="00801CE8" w14:paraId="1749A39B" w14:textId="77777777" w:rsidTr="003F2A7E">
        <w:trPr>
          <w:trHeight w:val="291"/>
          <w:jc w:val="center"/>
        </w:trPr>
        <w:tc>
          <w:tcPr>
            <w:tcW w:w="988" w:type="dxa"/>
          </w:tcPr>
          <w:p w14:paraId="0210F8E8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Lee et al</w:t>
            </w:r>
          </w:p>
        </w:tc>
        <w:tc>
          <w:tcPr>
            <w:tcW w:w="1134" w:type="dxa"/>
          </w:tcPr>
          <w:p w14:paraId="60298E1B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362" w:type="dxa"/>
          </w:tcPr>
          <w:p w14:paraId="353D99FF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Gestational hypertension was defined as systolic blood pressure (SBP) ≥ 140 mmHg or diastolic blood pressure (DBP)≥ 90 mmHg during the second half of pregnancy, whereas preeclampsia was defined as gestational hypertension accompanied by proteinuria after 20 weeks of gestation.</w:t>
            </w:r>
          </w:p>
        </w:tc>
      </w:tr>
      <w:tr w:rsidR="00801CE8" w:rsidRPr="00801CE8" w14:paraId="7B937512" w14:textId="77777777" w:rsidTr="003F2A7E">
        <w:trPr>
          <w:jc w:val="center"/>
        </w:trPr>
        <w:tc>
          <w:tcPr>
            <w:tcW w:w="988" w:type="dxa"/>
          </w:tcPr>
          <w:p w14:paraId="7F162E39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>Dadvand et al</w:t>
            </w:r>
          </w:p>
        </w:tc>
        <w:tc>
          <w:tcPr>
            <w:tcW w:w="1134" w:type="dxa"/>
          </w:tcPr>
          <w:p w14:paraId="10F83466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8362" w:type="dxa"/>
          </w:tcPr>
          <w:p w14:paraId="1CFEF1EB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Preeclampsia was defined according to the International Society for the Study of Hypertension in Pregnancy as resting blood pressure≥ 140/ 90 mm Hg on two occasions at least 4 h apart and the presence of proteinuria ≥0.3 g/dL after the 20th week of gestation in previously normotensive women.</w:t>
            </w:r>
          </w:p>
        </w:tc>
      </w:tr>
      <w:tr w:rsidR="00801CE8" w:rsidRPr="00801CE8" w14:paraId="1198BF19" w14:textId="77777777" w:rsidTr="003F2A7E">
        <w:trPr>
          <w:jc w:val="center"/>
        </w:trPr>
        <w:tc>
          <w:tcPr>
            <w:tcW w:w="988" w:type="dxa"/>
          </w:tcPr>
          <w:p w14:paraId="62FF364A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vitz et al</w:t>
            </w:r>
          </w:p>
        </w:tc>
        <w:tc>
          <w:tcPr>
            <w:tcW w:w="1134" w:type="dxa"/>
          </w:tcPr>
          <w:p w14:paraId="73D28D5F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362" w:type="dxa"/>
          </w:tcPr>
          <w:p w14:paraId="6F866334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AGaramondPro-Regular" w:hAnsi="Times New Roman" w:cs="Times New Roman"/>
                <w:kern w:val="0"/>
                <w:sz w:val="20"/>
                <w:szCs w:val="20"/>
              </w:rPr>
              <w:t>Preeclampsia was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fined by International Classification of Diseases, Ninth Revision, Clinical Modification (ICD-9-CM) </w:t>
            </w:r>
            <w:r w:rsidRPr="00801CE8">
              <w:rPr>
                <w:rFonts w:ascii="Times New Roman" w:eastAsia="TimesNewRomanPS" w:hAnsi="Times New Roman" w:cs="Times New Roman"/>
                <w:kern w:val="0"/>
                <w:sz w:val="20"/>
                <w:szCs w:val="20"/>
              </w:rPr>
              <w:t>discharge diagnos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: mild preeclampsia (ICD-9-CM codes: 642.40–642.44) and (4) severe preeclampsia/eclampsia (ICD-9-CM Codes:642.50–642.54 and 642.60–642.64).</w:t>
            </w:r>
          </w:p>
        </w:tc>
      </w:tr>
      <w:tr w:rsidR="00801CE8" w:rsidRPr="00801CE8" w14:paraId="7D4D15CE" w14:textId="77777777" w:rsidTr="003F2A7E">
        <w:trPr>
          <w:jc w:val="center"/>
        </w:trPr>
        <w:tc>
          <w:tcPr>
            <w:tcW w:w="988" w:type="dxa"/>
          </w:tcPr>
          <w:p w14:paraId="2BE7E9A4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Choe et al</w:t>
            </w:r>
          </w:p>
        </w:tc>
        <w:tc>
          <w:tcPr>
            <w:tcW w:w="1134" w:type="dxa"/>
          </w:tcPr>
          <w:p w14:paraId="7AFAFDF5" w14:textId="77777777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362" w:type="dxa"/>
          </w:tcPr>
          <w:p w14:paraId="09EDA7DA" w14:textId="77777777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eclampsia was de</w:t>
            </w:r>
            <w:r w:rsidRPr="00801CE8">
              <w:rPr>
                <w:rFonts w:ascii="Times New Roman" w:eastAsia="AdvTT5235d5a9+fb" w:hAnsi="Times New Roman" w:cs="Times New Roman"/>
                <w:kern w:val="0"/>
                <w:sz w:val="20"/>
                <w:szCs w:val="20"/>
              </w:rPr>
              <w:t>fi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d according to the presence of codes for either mild preeclampsia (642.40</w:t>
            </w:r>
            <w:r w:rsidRPr="00801CE8"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  <w:t>–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2.44) or severe preeclampsia/eclampsia (642.50</w:t>
            </w:r>
            <w:r w:rsidRPr="00801CE8"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  <w:t>–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2.64).</w:t>
            </w:r>
          </w:p>
        </w:tc>
      </w:tr>
      <w:tr w:rsidR="00801CE8" w:rsidRPr="00801CE8" w14:paraId="36134AC8" w14:textId="77777777" w:rsidTr="003F2A7E">
        <w:trPr>
          <w:jc w:val="center"/>
        </w:trPr>
        <w:tc>
          <w:tcPr>
            <w:tcW w:w="988" w:type="dxa"/>
          </w:tcPr>
          <w:p w14:paraId="04D6351D" w14:textId="64D0AA59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Mandakh </w:t>
            </w:r>
            <w:r w:rsidRPr="00801CE8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e</w:t>
            </w: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>t al</w:t>
            </w:r>
          </w:p>
        </w:tc>
        <w:tc>
          <w:tcPr>
            <w:tcW w:w="1134" w:type="dxa"/>
          </w:tcPr>
          <w:p w14:paraId="28C043F3" w14:textId="090E54E1" w:rsidR="009B3DB4" w:rsidRPr="00801CE8" w:rsidRDefault="009B3DB4" w:rsidP="003F2A7E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01CE8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8362" w:type="dxa"/>
          </w:tcPr>
          <w:p w14:paraId="72FB8467" w14:textId="53AAD97E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eclampsia, excluding superimposed PE, is defined and diagnosed in accordance with the Swedish adaptation of the 10th version of the International Statistical Classification of Diseases and Related Health Problems (ICD-10) by the World Health Organization (WHO)</w:t>
            </w:r>
            <w:r w:rsidRPr="00801C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</w:p>
        </w:tc>
      </w:tr>
      <w:tr w:rsidR="009B3DB4" w:rsidRPr="00801CE8" w14:paraId="56863E64" w14:textId="77777777" w:rsidTr="003F2A7E">
        <w:trPr>
          <w:jc w:val="center"/>
        </w:trPr>
        <w:tc>
          <w:tcPr>
            <w:tcW w:w="988" w:type="dxa"/>
          </w:tcPr>
          <w:p w14:paraId="6AFCE1C9" w14:textId="7C5071CC" w:rsidR="009B3DB4" w:rsidRPr="00801CE8" w:rsidRDefault="009B3DB4" w:rsidP="003F2A7E">
            <w:pPr>
              <w:suppressLineNumbers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Assibey-Mensah </w:t>
            </w:r>
            <w:r w:rsidRPr="00801CE8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et</w:t>
            </w: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al</w:t>
            </w:r>
          </w:p>
        </w:tc>
        <w:tc>
          <w:tcPr>
            <w:tcW w:w="1134" w:type="dxa"/>
          </w:tcPr>
          <w:p w14:paraId="026EBB68" w14:textId="58672398" w:rsidR="009B3DB4" w:rsidRPr="00801CE8" w:rsidRDefault="009B3DB4" w:rsidP="003F2A7E">
            <w:pPr>
              <w:suppressLineNumbers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01CE8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801CE8">
              <w:rPr>
                <w:rFonts w:ascii="Times New Roman" w:eastAsia="微软雅黑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8362" w:type="dxa"/>
          </w:tcPr>
          <w:p w14:paraId="6D184119" w14:textId="75A8DDCE" w:rsidR="009B3DB4" w:rsidRPr="00801CE8" w:rsidRDefault="009B3DB4" w:rsidP="003F2A7E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eclampsia, defined in the electronic medical records using the International Classification of Diseases, Ninth Revision (ICD-9) discharge diagnoses of mild or unspecified preeclampsia (ICD-9 codes: 642.40-642.44), severe preeclampsia (ICD-9 codes: 642.50-642.54); or eclampsia (ICD-9 codes:642.60-642.64).</w:t>
            </w:r>
          </w:p>
        </w:tc>
      </w:tr>
    </w:tbl>
    <w:p w14:paraId="114A8835" w14:textId="77777777" w:rsidR="009B3DB4" w:rsidRPr="00801CE8" w:rsidRDefault="009B3DB4" w:rsidP="009B3DB4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4710D017" w14:textId="77777777" w:rsidR="00AD0C76" w:rsidRDefault="00AD0C76" w:rsidP="00AD0C76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3F30F12D" w14:textId="77777777" w:rsidR="00AD0C76" w:rsidRDefault="00AD0C76" w:rsidP="00AD0C76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6678C6FD" w14:textId="77777777" w:rsidR="00AD0C76" w:rsidRDefault="00AD0C76" w:rsidP="00AD0C76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4DA1D797" w14:textId="53A11A3F" w:rsidR="00AD0C76" w:rsidRPr="007A6E9E" w:rsidRDefault="00AD0C76" w:rsidP="00AD0C76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7A6E9E">
        <w:rPr>
          <w:rFonts w:ascii="Times New Roman" w:hAnsi="Times New Roman" w:cs="Times New Roman"/>
          <w:b/>
          <w:sz w:val="22"/>
        </w:rPr>
        <w:lastRenderedPageBreak/>
        <w:t>Supporting Information for:</w:t>
      </w:r>
    </w:p>
    <w:p w14:paraId="54D8AD25" w14:textId="77777777" w:rsidR="00AD0C76" w:rsidRPr="00322B5C" w:rsidRDefault="00AD0C76" w:rsidP="00AD0C76">
      <w:pPr>
        <w:widowControl/>
        <w:suppressLineNumbers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bookmarkStart w:id="1" w:name="OLE_LINK45"/>
      <w:bookmarkStart w:id="2" w:name="OLE_LINK46"/>
      <w:r w:rsidRPr="00322B5C">
        <w:rPr>
          <w:rFonts w:ascii="Times New Roman" w:hAnsi="Times New Roman" w:cs="Times New Roman"/>
          <w:b/>
          <w:bCs/>
          <w:sz w:val="20"/>
          <w:szCs w:val="20"/>
        </w:rPr>
        <w:t xml:space="preserve">The impact of particulate matter 2.5 on the risk of preeclampsia: an updated systematic review and meta-analysis </w:t>
      </w:r>
      <w:r w:rsidRPr="00322B5C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> </w:t>
      </w:r>
    </w:p>
    <w:bookmarkEnd w:id="1"/>
    <w:bookmarkEnd w:id="2"/>
    <w:p w14:paraId="177756DC" w14:textId="77777777" w:rsidR="00AD0C76" w:rsidRPr="00ED448D" w:rsidRDefault="00AD0C76" w:rsidP="00AD0C76">
      <w:pPr>
        <w:suppressLineNumbers/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iCs/>
          <w:sz w:val="20"/>
          <w:szCs w:val="20"/>
        </w:rPr>
      </w:pPr>
      <w:r w:rsidRPr="00ED448D">
        <w:rPr>
          <w:rFonts w:ascii="Times New Roman" w:eastAsia="楷体" w:hAnsi="Times New Roman" w:cs="Times New Roman"/>
          <w:iCs/>
          <w:sz w:val="20"/>
          <w:szCs w:val="20"/>
        </w:rPr>
        <w:t>Hongbiao Yu, Yangxue Yin, Jiashuo Zhang, Rong Zhou</w:t>
      </w:r>
      <w:r w:rsidRPr="00ED448D">
        <w:rPr>
          <w:rFonts w:ascii="Times New Roman" w:eastAsia="楷体" w:hAnsi="Times New Roman" w:cs="Times New Roman"/>
          <w:iCs/>
          <w:sz w:val="20"/>
          <w:szCs w:val="20"/>
          <w:vertAlign w:val="superscript"/>
        </w:rPr>
        <w:sym w:font="Symbol" w:char="F02A"/>
      </w:r>
    </w:p>
    <w:p w14:paraId="584BF768" w14:textId="77777777" w:rsidR="00AD0C76" w:rsidRPr="00ED448D" w:rsidRDefault="00AD0C76" w:rsidP="00AD0C76">
      <w:pPr>
        <w:suppressLineNumbers/>
        <w:rPr>
          <w:rFonts w:ascii="Times New Roman" w:eastAsia="楷体" w:hAnsi="Times New Roman" w:cs="Times New Roman"/>
          <w:iCs/>
          <w:sz w:val="20"/>
          <w:szCs w:val="20"/>
        </w:rPr>
      </w:pPr>
      <w:bookmarkStart w:id="3" w:name="OLE_LINK10"/>
      <w:bookmarkStart w:id="4" w:name="OLE_LINK1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Department of Obstetrics and Gynecology, </w:t>
      </w:r>
      <w:bookmarkStart w:id="5" w:name="OLE_LINK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West China Second University Hospital, Sichuan University, </w:t>
      </w:r>
      <w:bookmarkEnd w:id="5"/>
      <w:r w:rsidRPr="00ED448D">
        <w:rPr>
          <w:rFonts w:ascii="Times New Roman" w:eastAsia="楷体" w:hAnsi="Times New Roman" w:cs="Times New Roman"/>
          <w:iCs/>
          <w:sz w:val="20"/>
          <w:szCs w:val="20"/>
        </w:rPr>
        <w:t>Key Laboratory of Birth Defects and Related Diseases of Women and Children (Sichuan University) of Ministry of Education,</w:t>
      </w:r>
      <w:bookmarkStart w:id="6" w:name="_Hlk21109090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 </w:t>
      </w:r>
      <w:bookmarkEnd w:id="6"/>
      <w:r w:rsidRPr="00ED448D">
        <w:rPr>
          <w:rFonts w:ascii="Times New Roman" w:eastAsia="楷体" w:hAnsi="Times New Roman" w:cs="Times New Roman"/>
          <w:iCs/>
          <w:sz w:val="20"/>
          <w:szCs w:val="20"/>
        </w:rPr>
        <w:t>Chengdu, Sichuan, China.</w:t>
      </w:r>
      <w:bookmarkEnd w:id="3"/>
      <w:bookmarkEnd w:id="4"/>
    </w:p>
    <w:p w14:paraId="755F478A" w14:textId="77777777" w:rsidR="00AD0C76" w:rsidRPr="00ED448D" w:rsidRDefault="00AD0C76" w:rsidP="00AD0C76">
      <w:pPr>
        <w:rPr>
          <w:iCs/>
        </w:rPr>
      </w:pPr>
      <w:r w:rsidRPr="00ED448D">
        <w:rPr>
          <w:rFonts w:ascii="MS Mincho" w:eastAsia="MS Mincho" w:hAnsi="MS Mincho" w:cs="MS Mincho" w:hint="eastAsia"/>
          <w:iCs/>
          <w:sz w:val="20"/>
          <w:szCs w:val="20"/>
          <w:vertAlign w:val="superscript"/>
        </w:rPr>
        <w:t>∗</w: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Correspondence. E-mail address: </w:t>
      </w:r>
      <w:bookmarkStart w:id="7" w:name="OLE_LINK42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begin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instrText xml:space="preserve"> HYPERLINK "mailto:zhourong_hx@scu.edu.cn" </w:instrTex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separate"/>
      </w:r>
      <w:r w:rsidRPr="00ED448D">
        <w:rPr>
          <w:rStyle w:val="a8"/>
          <w:rFonts w:ascii="Times New Roman" w:eastAsia="楷体" w:hAnsi="Times New Roman" w:cs="Times New Roman"/>
          <w:iCs/>
          <w:sz w:val="20"/>
          <w:szCs w:val="20"/>
        </w:rPr>
        <w:t>zhourong_hx@scu.edu.cn</w:t>
      </w:r>
      <w:bookmarkEnd w:id="7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end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>; Tel: +8618180609085</w:t>
      </w:r>
    </w:p>
    <w:p w14:paraId="2DBFF623" w14:textId="74244ECB" w:rsidR="009B3DB4" w:rsidRPr="00AD0C76" w:rsidRDefault="009B3DB4"/>
    <w:p w14:paraId="7A57EB5E" w14:textId="19ED719B" w:rsidR="00891911" w:rsidRPr="00801CE8" w:rsidRDefault="00891911"/>
    <w:sectPr w:rsidR="00891911" w:rsidRPr="00801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DEC92" w14:textId="77777777" w:rsidR="00E069B0" w:rsidRDefault="00E069B0" w:rsidP="002B68C6">
      <w:r>
        <w:separator/>
      </w:r>
    </w:p>
  </w:endnote>
  <w:endnote w:type="continuationSeparator" w:id="0">
    <w:p w14:paraId="0D086D9F" w14:textId="77777777" w:rsidR="00E069B0" w:rsidRDefault="00E069B0" w:rsidP="002B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GaramondPro-Regular">
    <w:altName w:val="Yu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TT5235d5a9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235d5a9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89921" w14:textId="77777777" w:rsidR="00E069B0" w:rsidRDefault="00E069B0" w:rsidP="002B68C6">
      <w:r>
        <w:separator/>
      </w:r>
    </w:p>
  </w:footnote>
  <w:footnote w:type="continuationSeparator" w:id="0">
    <w:p w14:paraId="293F58A1" w14:textId="77777777" w:rsidR="00E069B0" w:rsidRDefault="00E069B0" w:rsidP="002B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59"/>
    <w:rsid w:val="000E2CF5"/>
    <w:rsid w:val="00115DBA"/>
    <w:rsid w:val="00163A25"/>
    <w:rsid w:val="001A4300"/>
    <w:rsid w:val="001B7905"/>
    <w:rsid w:val="00250997"/>
    <w:rsid w:val="002B68C6"/>
    <w:rsid w:val="003943F1"/>
    <w:rsid w:val="003D4A19"/>
    <w:rsid w:val="004867EC"/>
    <w:rsid w:val="004C76C1"/>
    <w:rsid w:val="00504F94"/>
    <w:rsid w:val="00535383"/>
    <w:rsid w:val="0054038B"/>
    <w:rsid w:val="00552B67"/>
    <w:rsid w:val="00584728"/>
    <w:rsid w:val="005A3220"/>
    <w:rsid w:val="005A7E59"/>
    <w:rsid w:val="005B7999"/>
    <w:rsid w:val="006341B0"/>
    <w:rsid w:val="0066757E"/>
    <w:rsid w:val="006B5717"/>
    <w:rsid w:val="006C55CF"/>
    <w:rsid w:val="00707469"/>
    <w:rsid w:val="00801CE8"/>
    <w:rsid w:val="008503D2"/>
    <w:rsid w:val="00891911"/>
    <w:rsid w:val="008B24C0"/>
    <w:rsid w:val="008E3F30"/>
    <w:rsid w:val="00924148"/>
    <w:rsid w:val="00983065"/>
    <w:rsid w:val="009B3DB4"/>
    <w:rsid w:val="00A13DE9"/>
    <w:rsid w:val="00AD0C76"/>
    <w:rsid w:val="00B301F0"/>
    <w:rsid w:val="00B42D1E"/>
    <w:rsid w:val="00B7794C"/>
    <w:rsid w:val="00C52667"/>
    <w:rsid w:val="00CA52A6"/>
    <w:rsid w:val="00E069B0"/>
    <w:rsid w:val="00ED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89306"/>
  <w15:chartTrackingRefBased/>
  <w15:docId w15:val="{C0F4C5FD-ACC0-4801-B02B-FBC89DD0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8C6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5266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8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8C6"/>
    <w:rPr>
      <w:sz w:val="18"/>
      <w:szCs w:val="18"/>
    </w:rPr>
  </w:style>
  <w:style w:type="paragraph" w:customStyle="1" w:styleId="Default">
    <w:name w:val="Default"/>
    <w:rsid w:val="009B3DB4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9B3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C52667"/>
    <w:rPr>
      <w:rFonts w:ascii="宋体" w:eastAsia="宋体" w:hAnsi="宋体" w:cs="宋体"/>
      <w:b/>
      <w:bCs/>
      <w:kern w:val="0"/>
      <w:sz w:val="27"/>
      <w:szCs w:val="27"/>
    </w:rPr>
  </w:style>
  <w:style w:type="character" w:styleId="a8">
    <w:name w:val="Hyperlink"/>
    <w:basedOn w:val="a0"/>
    <w:uiPriority w:val="99"/>
    <w:unhideWhenUsed/>
    <w:rsid w:val="00C52667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01CE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1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3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byuhb@qq.com</dc:creator>
  <cp:keywords/>
  <dc:description/>
  <cp:lastModifiedBy>yuhbyuhb@qq.com</cp:lastModifiedBy>
  <cp:revision>31</cp:revision>
  <dcterms:created xsi:type="dcterms:W3CDTF">2020-03-31T13:41:00Z</dcterms:created>
  <dcterms:modified xsi:type="dcterms:W3CDTF">2020-04-16T11:25:00Z</dcterms:modified>
</cp:coreProperties>
</file>